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FE5" w:rsidRDefault="0058131F">
      <w:pPr>
        <w:pStyle w:val="Heading1"/>
        <w:numPr>
          <w:ilvl w:val="0"/>
          <w:numId w:val="0"/>
        </w:numPr>
        <w:rPr>
          <w:rFonts w:eastAsia="SimSun"/>
          <w:color w:val="000000"/>
          <w:lang w:eastAsia="zh-CN"/>
        </w:rPr>
      </w:pPr>
      <w:bookmarkStart w:id="0" w:name="_GoBack"/>
      <w:bookmarkEnd w:id="0"/>
      <w:r>
        <w:rPr>
          <w:rFonts w:eastAsia="SimSun" w:hint="eastAsia"/>
          <w:color w:val="000000"/>
          <w:lang w:eastAsia="zh-CN"/>
        </w:rPr>
        <w:t>Supplementary Tables</w:t>
      </w:r>
    </w:p>
    <w:p w:rsidR="00296FE5" w:rsidRDefault="00296FE5">
      <w:pPr>
        <w:adjustRightInd w:val="0"/>
        <w:snapToGrid w:val="0"/>
        <w:rPr>
          <w:rStyle w:val="Strong"/>
          <w:rFonts w:eastAsia="SimSun" w:cs="Times New Roman"/>
          <w:bCs w:val="0"/>
          <w:color w:val="000000"/>
        </w:rPr>
      </w:pPr>
    </w:p>
    <w:p w:rsidR="00296FE5" w:rsidRDefault="0058131F">
      <w:pPr>
        <w:adjustRightInd w:val="0"/>
        <w:snapToGrid w:val="0"/>
        <w:rPr>
          <w:rStyle w:val="Strong"/>
          <w:rFonts w:eastAsia="SimSun" w:cs="Times New Roman"/>
          <w:bCs w:val="0"/>
          <w:color w:val="000000"/>
        </w:rPr>
      </w:pPr>
      <w:r>
        <w:rPr>
          <w:rStyle w:val="Strong"/>
          <w:rFonts w:eastAsia="SimSun" w:cs="Times New Roman"/>
          <w:bCs w:val="0"/>
          <w:color w:val="000000"/>
        </w:rPr>
        <w:t xml:space="preserve">TABLE </w:t>
      </w:r>
      <w:r>
        <w:rPr>
          <w:rStyle w:val="Strong"/>
          <w:rFonts w:eastAsia="SimSun" w:cs="Times New Roman" w:hint="eastAsia"/>
          <w:bCs w:val="0"/>
          <w:color w:val="000000"/>
          <w:lang w:eastAsia="zh-CN"/>
        </w:rPr>
        <w:t>S</w:t>
      </w:r>
      <w:r>
        <w:rPr>
          <w:rStyle w:val="Strong"/>
          <w:rFonts w:eastAsia="SimSun" w:cs="Times New Roman"/>
          <w:bCs w:val="0"/>
          <w:color w:val="000000"/>
          <w:lang w:eastAsia="zh-CN"/>
        </w:rPr>
        <w:t>1</w:t>
      </w:r>
      <w:r>
        <w:rPr>
          <w:rStyle w:val="Strong"/>
          <w:rFonts w:eastAsia="SimSun" w:cs="Times New Roman" w:hint="eastAsia"/>
          <w:bCs w:val="0"/>
          <w:lang w:eastAsia="zh-CN"/>
        </w:rPr>
        <w:t xml:space="preserve"> </w:t>
      </w:r>
      <w:r>
        <w:rPr>
          <w:rStyle w:val="Strong"/>
          <w:rFonts w:eastAsia="SimSun" w:cs="Times New Roman"/>
          <w:bCs w:val="0"/>
          <w:color w:val="000000"/>
        </w:rPr>
        <w:t xml:space="preserve"> </w:t>
      </w:r>
      <w:r>
        <w:rPr>
          <w:rStyle w:val="Strong"/>
          <w:rFonts w:eastAsia="SimSun" w:cs="Times New Roman" w:hint="eastAsia"/>
          <w:bCs w:val="0"/>
          <w:color w:val="000000"/>
        </w:rPr>
        <w:t xml:space="preserve">Raw results of </w:t>
      </w:r>
      <w:r>
        <w:rPr>
          <w:rStyle w:val="Strong"/>
          <w:rFonts w:eastAsia="SimSun" w:cs="Times New Roman" w:hint="eastAsia"/>
          <w:bCs w:val="0"/>
          <w:color w:val="000000"/>
          <w:lang w:eastAsia="zh-CN"/>
        </w:rPr>
        <w:t>26</w:t>
      </w:r>
      <w:r>
        <w:rPr>
          <w:rStyle w:val="Strong"/>
          <w:rFonts w:eastAsia="SimSun" w:cs="Times New Roman" w:hint="eastAsia"/>
          <w:bCs w:val="0"/>
          <w:color w:val="000000"/>
        </w:rPr>
        <w:t xml:space="preserve"> clinical specimens</w:t>
      </w:r>
      <w:r>
        <w:rPr>
          <w:rStyle w:val="Strong"/>
          <w:rFonts w:eastAsia="SimSun" w:cs="Times New Roman"/>
          <w:bCs w:val="0"/>
          <w:color w:val="000000"/>
        </w:rPr>
        <w:t>.</w:t>
      </w:r>
    </w:p>
    <w:tbl>
      <w:tblPr>
        <w:tblW w:w="10208" w:type="dxa"/>
        <w:tblInd w:w="98" w:type="dxa"/>
        <w:tblLook w:val="04A0" w:firstRow="1" w:lastRow="0" w:firstColumn="1" w:lastColumn="0" w:noHBand="0" w:noVBand="1"/>
      </w:tblPr>
      <w:tblGrid>
        <w:gridCol w:w="511"/>
        <w:gridCol w:w="2268"/>
        <w:gridCol w:w="1250"/>
        <w:gridCol w:w="1644"/>
        <w:gridCol w:w="2324"/>
        <w:gridCol w:w="2211"/>
      </w:tblGrid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Specime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Sour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Cultur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qPCR</w:t>
            </w:r>
            <w:r>
              <w:rPr>
                <w:rFonts w:eastAsia="SimSun" w:cs="Times New Roman" w:hint="eastAsia"/>
                <w:b/>
                <w:bCs/>
                <w:color w:val="FFFFFF"/>
                <w:sz w:val="20"/>
                <w:szCs w:val="20"/>
                <w:lang w:eastAsia="zh-CN" w:bidi="ar"/>
              </w:rPr>
              <w:t>*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FFFFFF"/>
                <w:sz w:val="20"/>
                <w:szCs w:val="20"/>
                <w:lang w:eastAsia="zh-CN" w:bidi="ar"/>
              </w:rPr>
              <w:t>RPA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C. </w:t>
            </w: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albic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 xml:space="preserve">C. </w:t>
            </w: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Cerebrospin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neoforman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ynecolog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ripheral Venous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parapsilosi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Umbilical Cord Bloo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C. glabrat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 xml:space="preserve">No fungal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grow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fungal grow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P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fungal grow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18"/>
                <w:lang w:eastAsia="zh-CN"/>
              </w:rPr>
              <w:t>NIC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fungal grow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  <w:tr w:rsidR="00296FE5">
        <w:trPr>
          <w:trHeight w:val="283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rebrospinal Flui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eonatolog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fungal growth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specific melting peak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96FE5" w:rsidRDefault="0058131F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o amplification signals</w:t>
            </w:r>
          </w:p>
        </w:tc>
      </w:tr>
    </w:tbl>
    <w:p w:rsidR="00296FE5" w:rsidRDefault="0058131F">
      <w:pPr>
        <w:adjustRightInd w:val="0"/>
        <w:snapToGrid w:val="0"/>
        <w:rPr>
          <w:rFonts w:eastAsia="SimSun"/>
          <w:color w:val="000000"/>
          <w:sz w:val="20"/>
          <w:szCs w:val="18"/>
          <w:lang w:eastAsia="zh-CN"/>
        </w:rPr>
      </w:pPr>
      <w:r>
        <w:rPr>
          <w:rFonts w:eastAsia="SimSun" w:hint="eastAsia"/>
          <w:color w:val="000000"/>
          <w:sz w:val="20"/>
          <w:szCs w:val="18"/>
          <w:lang w:eastAsia="zh-CN"/>
        </w:rPr>
        <w:t xml:space="preserve">NICU: </w:t>
      </w:r>
      <w:r>
        <w:rPr>
          <w:rFonts w:eastAsia="SimSun"/>
          <w:color w:val="000000"/>
          <w:sz w:val="20"/>
          <w:szCs w:val="18"/>
          <w:lang w:eastAsia="zh-CN"/>
        </w:rPr>
        <w:t>neonatal intensive care unit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; PICU: </w:t>
      </w:r>
      <w:r>
        <w:rPr>
          <w:rFonts w:eastAsia="SimSun"/>
          <w:color w:val="000000"/>
          <w:sz w:val="20"/>
          <w:szCs w:val="18"/>
          <w:lang w:eastAsia="zh-CN"/>
        </w:rPr>
        <w:t xml:space="preserve">pediatric </w:t>
      </w:r>
      <w:r>
        <w:rPr>
          <w:rFonts w:eastAsia="SimSun"/>
          <w:color w:val="000000"/>
          <w:sz w:val="20"/>
          <w:szCs w:val="18"/>
          <w:lang w:eastAsia="zh-CN"/>
        </w:rPr>
        <w:t>intensive care unit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. * Only specific probes targeting </w:t>
      </w:r>
      <w:r>
        <w:rPr>
          <w:rFonts w:eastAsia="SimSun" w:hint="eastAsia"/>
          <w:i/>
          <w:iCs/>
          <w:color w:val="000000"/>
          <w:sz w:val="20"/>
          <w:szCs w:val="18"/>
          <w:lang w:eastAsia="zh-CN"/>
        </w:rPr>
        <w:t>C. albicans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 and </w:t>
      </w:r>
      <w:r>
        <w:rPr>
          <w:rFonts w:eastAsia="SimSun" w:hint="eastAsia"/>
          <w:i/>
          <w:iCs/>
          <w:color w:val="000000"/>
          <w:sz w:val="20"/>
          <w:szCs w:val="18"/>
          <w:lang w:eastAsia="zh-CN"/>
        </w:rPr>
        <w:t>C. neoformans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 were employed; hence, </w:t>
      </w:r>
      <w:r>
        <w:rPr>
          <w:rFonts w:eastAsia="SimSun" w:hint="eastAsia"/>
          <w:i/>
          <w:iCs/>
          <w:color w:val="000000"/>
          <w:sz w:val="20"/>
          <w:szCs w:val="18"/>
          <w:lang w:eastAsia="zh-CN"/>
        </w:rPr>
        <w:t>C. glabrata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 and </w:t>
      </w:r>
      <w:r>
        <w:rPr>
          <w:rFonts w:eastAsia="SimSun" w:hint="eastAsia"/>
          <w:i/>
          <w:iCs/>
          <w:color w:val="000000"/>
          <w:sz w:val="20"/>
          <w:szCs w:val="18"/>
          <w:lang w:eastAsia="zh-CN"/>
        </w:rPr>
        <w:t>C. parapsilosis</w:t>
      </w:r>
      <w:r>
        <w:rPr>
          <w:rFonts w:eastAsia="SimSun" w:hint="eastAsia"/>
          <w:color w:val="000000"/>
          <w:sz w:val="20"/>
          <w:szCs w:val="18"/>
          <w:lang w:eastAsia="zh-CN"/>
        </w:rPr>
        <w:t xml:space="preserve"> could not be detected.</w:t>
      </w:r>
    </w:p>
    <w:p w:rsidR="00296FE5" w:rsidRDefault="00296FE5">
      <w:pPr>
        <w:adjustRightInd w:val="0"/>
        <w:snapToGrid w:val="0"/>
        <w:rPr>
          <w:rStyle w:val="Strong"/>
          <w:rFonts w:eastAsia="SimSun" w:cs="Times New Roman"/>
        </w:rPr>
      </w:pPr>
    </w:p>
    <w:p w:rsidR="00296FE5" w:rsidRDefault="00296FE5">
      <w:pPr>
        <w:adjustRightInd w:val="0"/>
        <w:snapToGrid w:val="0"/>
        <w:rPr>
          <w:rStyle w:val="Strong"/>
          <w:rFonts w:eastAsia="SimSun" w:cs="Times New Roman"/>
          <w:b w:val="0"/>
          <w:bCs w:val="0"/>
          <w:color w:val="0000FF"/>
          <w:szCs w:val="24"/>
          <w:lang w:eastAsia="zh-CN"/>
        </w:rPr>
      </w:pPr>
    </w:p>
    <w:sectPr w:rsidR="00296FE5" w:rsidSect="0058131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6FE5" w:rsidRDefault="0058131F">
      <w:r>
        <w:separator/>
      </w:r>
    </w:p>
  </w:endnote>
  <w:endnote w:type="continuationSeparator" w:id="0">
    <w:p w:rsidR="00296FE5" w:rsidRDefault="0058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FE5" w:rsidRDefault="0058131F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296FE5" w:rsidRDefault="0058131F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psCustomData="http://www.wps.cn/officeDocument/2013/wpsCustomData"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6FE5" w:rsidRDefault="005813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FE5" w:rsidRDefault="0058131F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6FE5" w:rsidRDefault="0058131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6FE5" w:rsidRDefault="0058131F">
      <w:pPr>
        <w:spacing w:before="0" w:after="0"/>
      </w:pPr>
      <w:r>
        <w:separator/>
      </w:r>
    </w:p>
  </w:footnote>
  <w:footnote w:type="continuationSeparator" w:id="0">
    <w:p w:rsidR="00296FE5" w:rsidRDefault="005813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FE5" w:rsidRDefault="00296F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FE5" w:rsidRDefault="00296FE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FE5" w:rsidRDefault="0058131F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_FCI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w9d9x5wspezet0xj5zesd0dx22atdzwrx&quot;&gt;My EndNote Library SZFY1.0&lt;record-ids&gt;&lt;item&gt;4700&lt;/item&gt;&lt;item&gt;4701&lt;/item&gt;&lt;item&gt;4702&lt;/item&gt;&lt;item&gt;4704&lt;/item&gt;&lt;item&gt;4705&lt;/item&gt;&lt;item&gt;4706&lt;/item&gt;&lt;item&gt;4764&lt;/item&gt;&lt;item&gt;4765&lt;/item&gt;&lt;item&gt;4766&lt;/item&gt;&lt;item&gt;4767&lt;/item&gt;&lt;item&gt;4768&lt;/item&gt;&lt;item&gt;4769&lt;/item&gt;&lt;item&gt;4771&lt;/item&gt;&lt;item&gt;4790&lt;/item&gt;&lt;item&gt;4791&lt;/item&gt;&lt;item&gt;4793&lt;/item&gt;&lt;item&gt;4795&lt;/item&gt;&lt;item&gt;4799&lt;/item&gt;&lt;item&gt;4801&lt;/item&gt;&lt;item&gt;4802&lt;/item&gt;&lt;item&gt;4803&lt;/item&gt;&lt;item&gt;4805&lt;/item&gt;&lt;item&gt;4806&lt;/item&gt;&lt;item&gt;4807&lt;/item&gt;&lt;item&gt;4808&lt;/item&gt;&lt;item&gt;4809&lt;/item&gt;&lt;item&gt;4810&lt;/item&gt;&lt;item&gt;4811&lt;/item&gt;&lt;item&gt;4812&lt;/item&gt;&lt;item&gt;4813&lt;/item&gt;&lt;item&gt;4816&lt;/item&gt;&lt;item&gt;4822&lt;/item&gt;&lt;item&gt;4823&lt;/item&gt;&lt;item&gt;4961&lt;/item&gt;&lt;item&gt;4962&lt;/item&gt;&lt;item&gt;4963&lt;/item&gt;&lt;item&gt;4964&lt;/item&gt;&lt;item&gt;4965&lt;/item&gt;&lt;item&gt;4966&lt;/item&gt;&lt;item&gt;4967&lt;/item&gt;&lt;item&gt;4968&lt;/item&gt;&lt;item&gt;4969&lt;/item&gt;&lt;item&gt;4970&lt;/item&gt;&lt;item&gt;4972&lt;/item&gt;&lt;item&gt;4973&lt;/item&gt;&lt;item&gt;4974&lt;/item&gt;&lt;item&gt;4975&lt;/item&gt;&lt;/record-ids&gt;&lt;/item&gt;&lt;/Libraries&gt;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3B95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96FE5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11CA3"/>
    <w:rsid w:val="00446E4C"/>
    <w:rsid w:val="00456DAD"/>
    <w:rsid w:val="00463E3D"/>
    <w:rsid w:val="004645AE"/>
    <w:rsid w:val="004D3E33"/>
    <w:rsid w:val="00510770"/>
    <w:rsid w:val="0052252B"/>
    <w:rsid w:val="005250F2"/>
    <w:rsid w:val="0058131F"/>
    <w:rsid w:val="005A1D84"/>
    <w:rsid w:val="005A70EA"/>
    <w:rsid w:val="005C3963"/>
    <w:rsid w:val="005D1840"/>
    <w:rsid w:val="005D35E4"/>
    <w:rsid w:val="005D7910"/>
    <w:rsid w:val="005F6CE4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97655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E0D18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A61DE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5B42"/>
    <w:rsid w:val="00D17FBC"/>
    <w:rsid w:val="00D40420"/>
    <w:rsid w:val="00D537FA"/>
    <w:rsid w:val="00D80D99"/>
    <w:rsid w:val="00D9503C"/>
    <w:rsid w:val="00DD4C7D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2C32"/>
    <w:rsid w:val="00F46494"/>
    <w:rsid w:val="00F558AB"/>
    <w:rsid w:val="00F61D89"/>
    <w:rsid w:val="00F86ABB"/>
    <w:rsid w:val="00F97039"/>
    <w:rsid w:val="00FD7648"/>
    <w:rsid w:val="00FE2770"/>
    <w:rsid w:val="017F41B6"/>
    <w:rsid w:val="01804D62"/>
    <w:rsid w:val="01C506B1"/>
    <w:rsid w:val="01EB3FD3"/>
    <w:rsid w:val="01ED4106"/>
    <w:rsid w:val="01F20167"/>
    <w:rsid w:val="02046D60"/>
    <w:rsid w:val="020E2058"/>
    <w:rsid w:val="02511F45"/>
    <w:rsid w:val="025A50DA"/>
    <w:rsid w:val="02B352DF"/>
    <w:rsid w:val="02F959F1"/>
    <w:rsid w:val="031F2AA5"/>
    <w:rsid w:val="032D3E1F"/>
    <w:rsid w:val="03396361"/>
    <w:rsid w:val="03595555"/>
    <w:rsid w:val="03766107"/>
    <w:rsid w:val="038510F9"/>
    <w:rsid w:val="03CD5C5A"/>
    <w:rsid w:val="03E97CD4"/>
    <w:rsid w:val="04145CC9"/>
    <w:rsid w:val="041E3A52"/>
    <w:rsid w:val="044811DD"/>
    <w:rsid w:val="04481BDC"/>
    <w:rsid w:val="046B3792"/>
    <w:rsid w:val="04A70542"/>
    <w:rsid w:val="04BA64C7"/>
    <w:rsid w:val="04D127B2"/>
    <w:rsid w:val="05274E73"/>
    <w:rsid w:val="05BA6D38"/>
    <w:rsid w:val="06825B0B"/>
    <w:rsid w:val="06AC5E4D"/>
    <w:rsid w:val="07152C23"/>
    <w:rsid w:val="07F55C61"/>
    <w:rsid w:val="080D74CB"/>
    <w:rsid w:val="08422A5C"/>
    <w:rsid w:val="08600244"/>
    <w:rsid w:val="08670714"/>
    <w:rsid w:val="086D6204"/>
    <w:rsid w:val="08A2174C"/>
    <w:rsid w:val="08DD6D78"/>
    <w:rsid w:val="09570C63"/>
    <w:rsid w:val="09574C7F"/>
    <w:rsid w:val="09750C0F"/>
    <w:rsid w:val="09B07E99"/>
    <w:rsid w:val="09C474A0"/>
    <w:rsid w:val="0A1550EF"/>
    <w:rsid w:val="0A7B6AC1"/>
    <w:rsid w:val="0A997C59"/>
    <w:rsid w:val="0B592C19"/>
    <w:rsid w:val="0BD130F8"/>
    <w:rsid w:val="0BE82F00"/>
    <w:rsid w:val="0BFC65C4"/>
    <w:rsid w:val="0C104C1F"/>
    <w:rsid w:val="0C72265E"/>
    <w:rsid w:val="0CB11F5E"/>
    <w:rsid w:val="0D15073F"/>
    <w:rsid w:val="0D894885"/>
    <w:rsid w:val="0DB066B9"/>
    <w:rsid w:val="0E2774A7"/>
    <w:rsid w:val="0E7C0B04"/>
    <w:rsid w:val="0EA77ABC"/>
    <w:rsid w:val="0EB977F0"/>
    <w:rsid w:val="0EC266A4"/>
    <w:rsid w:val="0EEA5BFB"/>
    <w:rsid w:val="0EF34AB0"/>
    <w:rsid w:val="0F1D0DC3"/>
    <w:rsid w:val="0FAE0A75"/>
    <w:rsid w:val="0FE87692"/>
    <w:rsid w:val="100F5919"/>
    <w:rsid w:val="104D4694"/>
    <w:rsid w:val="105A290D"/>
    <w:rsid w:val="105B78C3"/>
    <w:rsid w:val="106E69D6"/>
    <w:rsid w:val="10BB3228"/>
    <w:rsid w:val="10C36E96"/>
    <w:rsid w:val="116261E0"/>
    <w:rsid w:val="11816ECD"/>
    <w:rsid w:val="11A7392F"/>
    <w:rsid w:val="11B66DEE"/>
    <w:rsid w:val="11BE45E9"/>
    <w:rsid w:val="11E239D1"/>
    <w:rsid w:val="11EA07B6"/>
    <w:rsid w:val="121459C6"/>
    <w:rsid w:val="12236CEB"/>
    <w:rsid w:val="12412A48"/>
    <w:rsid w:val="124E66A8"/>
    <w:rsid w:val="12611B8F"/>
    <w:rsid w:val="12687563"/>
    <w:rsid w:val="129F3DCE"/>
    <w:rsid w:val="12AE3DA7"/>
    <w:rsid w:val="13153EFE"/>
    <w:rsid w:val="13672371"/>
    <w:rsid w:val="137C2E4E"/>
    <w:rsid w:val="1380268A"/>
    <w:rsid w:val="139424B2"/>
    <w:rsid w:val="13A445CA"/>
    <w:rsid w:val="13CA11AE"/>
    <w:rsid w:val="142B02B9"/>
    <w:rsid w:val="14F41788"/>
    <w:rsid w:val="151324B2"/>
    <w:rsid w:val="154762FB"/>
    <w:rsid w:val="15760537"/>
    <w:rsid w:val="15892876"/>
    <w:rsid w:val="158A2816"/>
    <w:rsid w:val="15CC4178"/>
    <w:rsid w:val="16342A16"/>
    <w:rsid w:val="16702B7C"/>
    <w:rsid w:val="16A3500D"/>
    <w:rsid w:val="16B94831"/>
    <w:rsid w:val="16C16DD4"/>
    <w:rsid w:val="17263548"/>
    <w:rsid w:val="17413ABF"/>
    <w:rsid w:val="1783201F"/>
    <w:rsid w:val="17C27715"/>
    <w:rsid w:val="18227795"/>
    <w:rsid w:val="184F029E"/>
    <w:rsid w:val="1880313C"/>
    <w:rsid w:val="18D557D6"/>
    <w:rsid w:val="191479B4"/>
    <w:rsid w:val="19537AAF"/>
    <w:rsid w:val="199D1A51"/>
    <w:rsid w:val="19B71113"/>
    <w:rsid w:val="19E25E4D"/>
    <w:rsid w:val="1A442A66"/>
    <w:rsid w:val="1AD16D03"/>
    <w:rsid w:val="1AD855DD"/>
    <w:rsid w:val="1AFA78CD"/>
    <w:rsid w:val="1B570174"/>
    <w:rsid w:val="1B72682C"/>
    <w:rsid w:val="1B7E1BA5"/>
    <w:rsid w:val="1BB61BD8"/>
    <w:rsid w:val="1BC82E20"/>
    <w:rsid w:val="1C224C26"/>
    <w:rsid w:val="1C4A3B4F"/>
    <w:rsid w:val="1C961170"/>
    <w:rsid w:val="1CC47A8B"/>
    <w:rsid w:val="1CC84694"/>
    <w:rsid w:val="1CCF7CB8"/>
    <w:rsid w:val="1D4E7874"/>
    <w:rsid w:val="1D514C47"/>
    <w:rsid w:val="1D544F93"/>
    <w:rsid w:val="1D5B524B"/>
    <w:rsid w:val="1D691375"/>
    <w:rsid w:val="1D6D47F9"/>
    <w:rsid w:val="1E071C80"/>
    <w:rsid w:val="1E5E271E"/>
    <w:rsid w:val="1ED82372"/>
    <w:rsid w:val="1EF743E0"/>
    <w:rsid w:val="1F0D396C"/>
    <w:rsid w:val="1F63608E"/>
    <w:rsid w:val="1FB04C62"/>
    <w:rsid w:val="1FCB1E28"/>
    <w:rsid w:val="1FF06F6E"/>
    <w:rsid w:val="200A2D12"/>
    <w:rsid w:val="201900EE"/>
    <w:rsid w:val="20657B97"/>
    <w:rsid w:val="20B91353"/>
    <w:rsid w:val="20CB0A38"/>
    <w:rsid w:val="21627873"/>
    <w:rsid w:val="217052C6"/>
    <w:rsid w:val="217C3DB0"/>
    <w:rsid w:val="21965E75"/>
    <w:rsid w:val="21B521D3"/>
    <w:rsid w:val="21B52994"/>
    <w:rsid w:val="22012302"/>
    <w:rsid w:val="223C139D"/>
    <w:rsid w:val="225B3186"/>
    <w:rsid w:val="2262184E"/>
    <w:rsid w:val="22BB68C6"/>
    <w:rsid w:val="231C2B3E"/>
    <w:rsid w:val="234F0D41"/>
    <w:rsid w:val="23825FAA"/>
    <w:rsid w:val="23846CCE"/>
    <w:rsid w:val="23BB1FD2"/>
    <w:rsid w:val="23C71C0F"/>
    <w:rsid w:val="23DE2C20"/>
    <w:rsid w:val="240A517C"/>
    <w:rsid w:val="24D040C9"/>
    <w:rsid w:val="24F829C8"/>
    <w:rsid w:val="250255F5"/>
    <w:rsid w:val="2503783C"/>
    <w:rsid w:val="250D0729"/>
    <w:rsid w:val="250E48EB"/>
    <w:rsid w:val="251427AB"/>
    <w:rsid w:val="2520201C"/>
    <w:rsid w:val="253E5C20"/>
    <w:rsid w:val="25A52075"/>
    <w:rsid w:val="25DC5E46"/>
    <w:rsid w:val="26265FE9"/>
    <w:rsid w:val="26274F05"/>
    <w:rsid w:val="26291992"/>
    <w:rsid w:val="266B4401"/>
    <w:rsid w:val="2681079B"/>
    <w:rsid w:val="26A76038"/>
    <w:rsid w:val="26AC7C5A"/>
    <w:rsid w:val="26B53D54"/>
    <w:rsid w:val="26FE2F45"/>
    <w:rsid w:val="271E1BB9"/>
    <w:rsid w:val="28496C88"/>
    <w:rsid w:val="289336C8"/>
    <w:rsid w:val="28E6484F"/>
    <w:rsid w:val="290D143F"/>
    <w:rsid w:val="293E3C86"/>
    <w:rsid w:val="294E26D3"/>
    <w:rsid w:val="299E1A5C"/>
    <w:rsid w:val="29CB5A75"/>
    <w:rsid w:val="29DB6414"/>
    <w:rsid w:val="29FA689B"/>
    <w:rsid w:val="2A1B53F7"/>
    <w:rsid w:val="2A226D7F"/>
    <w:rsid w:val="2A3F247D"/>
    <w:rsid w:val="2A4434D0"/>
    <w:rsid w:val="2A477D34"/>
    <w:rsid w:val="2AA41E2C"/>
    <w:rsid w:val="2AB949A8"/>
    <w:rsid w:val="2AE61515"/>
    <w:rsid w:val="2AF66DAE"/>
    <w:rsid w:val="2AF97126"/>
    <w:rsid w:val="2B3E4EAD"/>
    <w:rsid w:val="2BA55EB9"/>
    <w:rsid w:val="2BB60E0D"/>
    <w:rsid w:val="2BDE51BC"/>
    <w:rsid w:val="2BFB5AF6"/>
    <w:rsid w:val="2C3A7F01"/>
    <w:rsid w:val="2C6F3D12"/>
    <w:rsid w:val="2C71796A"/>
    <w:rsid w:val="2CEE2BA3"/>
    <w:rsid w:val="2CF34A44"/>
    <w:rsid w:val="2D0F4D53"/>
    <w:rsid w:val="2D117983"/>
    <w:rsid w:val="2D261EB0"/>
    <w:rsid w:val="2D6548BB"/>
    <w:rsid w:val="2D6F75A0"/>
    <w:rsid w:val="2DE33AEA"/>
    <w:rsid w:val="2DF12E9C"/>
    <w:rsid w:val="2E1E3349"/>
    <w:rsid w:val="2E513149"/>
    <w:rsid w:val="2E6609A2"/>
    <w:rsid w:val="2E80563B"/>
    <w:rsid w:val="2EAB0485"/>
    <w:rsid w:val="2F0C41FD"/>
    <w:rsid w:val="2F8147BF"/>
    <w:rsid w:val="2FA96175"/>
    <w:rsid w:val="2FC3737A"/>
    <w:rsid w:val="2FD20604"/>
    <w:rsid w:val="30106346"/>
    <w:rsid w:val="30281C88"/>
    <w:rsid w:val="306E1044"/>
    <w:rsid w:val="308B46F0"/>
    <w:rsid w:val="30EB0059"/>
    <w:rsid w:val="30EB3D2E"/>
    <w:rsid w:val="30F70468"/>
    <w:rsid w:val="30F960DF"/>
    <w:rsid w:val="310C5925"/>
    <w:rsid w:val="312B5B44"/>
    <w:rsid w:val="31360610"/>
    <w:rsid w:val="315C7E3B"/>
    <w:rsid w:val="31791085"/>
    <w:rsid w:val="31F335CA"/>
    <w:rsid w:val="32632EA7"/>
    <w:rsid w:val="32663016"/>
    <w:rsid w:val="32F30C32"/>
    <w:rsid w:val="32F92702"/>
    <w:rsid w:val="331C0D3B"/>
    <w:rsid w:val="33435756"/>
    <w:rsid w:val="3352646E"/>
    <w:rsid w:val="335E4AF0"/>
    <w:rsid w:val="3382510F"/>
    <w:rsid w:val="33D6202B"/>
    <w:rsid w:val="33DF10BD"/>
    <w:rsid w:val="33F354E0"/>
    <w:rsid w:val="33FB31FA"/>
    <w:rsid w:val="34034EE6"/>
    <w:rsid w:val="34134949"/>
    <w:rsid w:val="34207473"/>
    <w:rsid w:val="3422536C"/>
    <w:rsid w:val="342E2692"/>
    <w:rsid w:val="344F64F9"/>
    <w:rsid w:val="34CC7014"/>
    <w:rsid w:val="34DF5818"/>
    <w:rsid w:val="350B2280"/>
    <w:rsid w:val="357D4489"/>
    <w:rsid w:val="35B252DB"/>
    <w:rsid w:val="361E6007"/>
    <w:rsid w:val="36345742"/>
    <w:rsid w:val="363F170F"/>
    <w:rsid w:val="36415851"/>
    <w:rsid w:val="36511F38"/>
    <w:rsid w:val="366C716A"/>
    <w:rsid w:val="36731570"/>
    <w:rsid w:val="36834EB2"/>
    <w:rsid w:val="36E66CBD"/>
    <w:rsid w:val="379B25D0"/>
    <w:rsid w:val="37C42523"/>
    <w:rsid w:val="38327B47"/>
    <w:rsid w:val="38F503E7"/>
    <w:rsid w:val="3985506D"/>
    <w:rsid w:val="398A3079"/>
    <w:rsid w:val="39CF33B9"/>
    <w:rsid w:val="39D609C0"/>
    <w:rsid w:val="39DC3D3E"/>
    <w:rsid w:val="3A0A312C"/>
    <w:rsid w:val="3B380EFD"/>
    <w:rsid w:val="3B8E32E7"/>
    <w:rsid w:val="3B98214B"/>
    <w:rsid w:val="3B985F13"/>
    <w:rsid w:val="3BB86CD3"/>
    <w:rsid w:val="3C2558A9"/>
    <w:rsid w:val="3C973EBF"/>
    <w:rsid w:val="3C9C071E"/>
    <w:rsid w:val="3CBD59F7"/>
    <w:rsid w:val="3CD16428"/>
    <w:rsid w:val="3CF2269D"/>
    <w:rsid w:val="3D007D17"/>
    <w:rsid w:val="3D332696"/>
    <w:rsid w:val="3D6063FC"/>
    <w:rsid w:val="3D8E75CE"/>
    <w:rsid w:val="3DDF42CD"/>
    <w:rsid w:val="3DFD1951"/>
    <w:rsid w:val="3E21674E"/>
    <w:rsid w:val="3E285C74"/>
    <w:rsid w:val="3E304306"/>
    <w:rsid w:val="3E385004"/>
    <w:rsid w:val="3E644FFC"/>
    <w:rsid w:val="3E8409D1"/>
    <w:rsid w:val="3ED71449"/>
    <w:rsid w:val="3F0833B0"/>
    <w:rsid w:val="3F29166D"/>
    <w:rsid w:val="3F845C16"/>
    <w:rsid w:val="3FD55BE3"/>
    <w:rsid w:val="4088381A"/>
    <w:rsid w:val="40D75730"/>
    <w:rsid w:val="40E012C1"/>
    <w:rsid w:val="411B1874"/>
    <w:rsid w:val="41863C3D"/>
    <w:rsid w:val="41AB12FE"/>
    <w:rsid w:val="41D774D7"/>
    <w:rsid w:val="41EE0146"/>
    <w:rsid w:val="41EF3F81"/>
    <w:rsid w:val="4242307D"/>
    <w:rsid w:val="427271E2"/>
    <w:rsid w:val="42B83AC3"/>
    <w:rsid w:val="42C3001B"/>
    <w:rsid w:val="42CC3CF1"/>
    <w:rsid w:val="42D008DA"/>
    <w:rsid w:val="42D014F6"/>
    <w:rsid w:val="42F5572A"/>
    <w:rsid w:val="43513E54"/>
    <w:rsid w:val="438A6F11"/>
    <w:rsid w:val="43A31BF1"/>
    <w:rsid w:val="43A713E9"/>
    <w:rsid w:val="43BD6143"/>
    <w:rsid w:val="43C60773"/>
    <w:rsid w:val="43CE6D1E"/>
    <w:rsid w:val="43E31A79"/>
    <w:rsid w:val="442B7E9E"/>
    <w:rsid w:val="445D5F4C"/>
    <w:rsid w:val="44743CCA"/>
    <w:rsid w:val="44754869"/>
    <w:rsid w:val="4487657D"/>
    <w:rsid w:val="44931891"/>
    <w:rsid w:val="44DA6522"/>
    <w:rsid w:val="45166AFC"/>
    <w:rsid w:val="454315E6"/>
    <w:rsid w:val="457064D9"/>
    <w:rsid w:val="457E6005"/>
    <w:rsid w:val="458D4FA2"/>
    <w:rsid w:val="45967FDD"/>
    <w:rsid w:val="45C932FB"/>
    <w:rsid w:val="45E701C3"/>
    <w:rsid w:val="46283A4F"/>
    <w:rsid w:val="463A4872"/>
    <w:rsid w:val="46552F9B"/>
    <w:rsid w:val="465B56CC"/>
    <w:rsid w:val="465D3591"/>
    <w:rsid w:val="466675D5"/>
    <w:rsid w:val="46D92371"/>
    <w:rsid w:val="46EE63EF"/>
    <w:rsid w:val="46F26E20"/>
    <w:rsid w:val="470F4311"/>
    <w:rsid w:val="471F7BE6"/>
    <w:rsid w:val="473C6ED3"/>
    <w:rsid w:val="473D7A8C"/>
    <w:rsid w:val="473E22D8"/>
    <w:rsid w:val="475A7A2C"/>
    <w:rsid w:val="47A13146"/>
    <w:rsid w:val="47B37A26"/>
    <w:rsid w:val="483A2C40"/>
    <w:rsid w:val="48B82420"/>
    <w:rsid w:val="48C621F7"/>
    <w:rsid w:val="48C87A98"/>
    <w:rsid w:val="496B110B"/>
    <w:rsid w:val="498126DD"/>
    <w:rsid w:val="499E3EDF"/>
    <w:rsid w:val="49AF679D"/>
    <w:rsid w:val="49FC23BC"/>
    <w:rsid w:val="4A454E53"/>
    <w:rsid w:val="4A6C3B5B"/>
    <w:rsid w:val="4A8E1084"/>
    <w:rsid w:val="4A8E6EC6"/>
    <w:rsid w:val="4AC167CD"/>
    <w:rsid w:val="4B0372DA"/>
    <w:rsid w:val="4B282AE6"/>
    <w:rsid w:val="4B4340EE"/>
    <w:rsid w:val="4B4A5F4D"/>
    <w:rsid w:val="4C2F2C97"/>
    <w:rsid w:val="4C4D4AF8"/>
    <w:rsid w:val="4CC41E4C"/>
    <w:rsid w:val="4CC839C3"/>
    <w:rsid w:val="4D194C95"/>
    <w:rsid w:val="4D1A26A7"/>
    <w:rsid w:val="4D480138"/>
    <w:rsid w:val="4D5123C6"/>
    <w:rsid w:val="4D722EB3"/>
    <w:rsid w:val="4D7560B4"/>
    <w:rsid w:val="4D7B4871"/>
    <w:rsid w:val="4DA42DC1"/>
    <w:rsid w:val="4DC81677"/>
    <w:rsid w:val="4DE65204"/>
    <w:rsid w:val="4DF957AA"/>
    <w:rsid w:val="4E0D76B0"/>
    <w:rsid w:val="4E125FF9"/>
    <w:rsid w:val="4E195322"/>
    <w:rsid w:val="4E5D6ED5"/>
    <w:rsid w:val="4EFF59B6"/>
    <w:rsid w:val="4F3E697A"/>
    <w:rsid w:val="4FF26C0A"/>
    <w:rsid w:val="50362B19"/>
    <w:rsid w:val="50E95D15"/>
    <w:rsid w:val="50F639B0"/>
    <w:rsid w:val="512414E8"/>
    <w:rsid w:val="516A0CA9"/>
    <w:rsid w:val="51DB72EF"/>
    <w:rsid w:val="51FB0B52"/>
    <w:rsid w:val="520A3A3B"/>
    <w:rsid w:val="526241AF"/>
    <w:rsid w:val="52946FDD"/>
    <w:rsid w:val="52A131DA"/>
    <w:rsid w:val="52A27C30"/>
    <w:rsid w:val="52A81F63"/>
    <w:rsid w:val="534704F3"/>
    <w:rsid w:val="535F7E2F"/>
    <w:rsid w:val="5366207E"/>
    <w:rsid w:val="536F7573"/>
    <w:rsid w:val="53A238B8"/>
    <w:rsid w:val="53CB1124"/>
    <w:rsid w:val="53D77AC9"/>
    <w:rsid w:val="53DC03A5"/>
    <w:rsid w:val="53F32429"/>
    <w:rsid w:val="53FA6E35"/>
    <w:rsid w:val="540444AF"/>
    <w:rsid w:val="540A47A5"/>
    <w:rsid w:val="542C6134"/>
    <w:rsid w:val="54AF3EC0"/>
    <w:rsid w:val="54B55A4A"/>
    <w:rsid w:val="54CA5A66"/>
    <w:rsid w:val="54FA7545"/>
    <w:rsid w:val="550235F0"/>
    <w:rsid w:val="55532EF9"/>
    <w:rsid w:val="55726C00"/>
    <w:rsid w:val="55CC5F93"/>
    <w:rsid w:val="55F01FA8"/>
    <w:rsid w:val="5607562D"/>
    <w:rsid w:val="56531020"/>
    <w:rsid w:val="56557F27"/>
    <w:rsid w:val="56C27AF3"/>
    <w:rsid w:val="56CA17BA"/>
    <w:rsid w:val="56E21A16"/>
    <w:rsid w:val="56F777D1"/>
    <w:rsid w:val="56F97D56"/>
    <w:rsid w:val="57094BD2"/>
    <w:rsid w:val="573C168D"/>
    <w:rsid w:val="57856321"/>
    <w:rsid w:val="578654AC"/>
    <w:rsid w:val="579171E8"/>
    <w:rsid w:val="579C4AF9"/>
    <w:rsid w:val="57C710B6"/>
    <w:rsid w:val="57CC7219"/>
    <w:rsid w:val="57DF13CA"/>
    <w:rsid w:val="57FC7B50"/>
    <w:rsid w:val="581C6180"/>
    <w:rsid w:val="58641182"/>
    <w:rsid w:val="587A326F"/>
    <w:rsid w:val="59160B6F"/>
    <w:rsid w:val="59376A65"/>
    <w:rsid w:val="59407EBE"/>
    <w:rsid w:val="59D81F56"/>
    <w:rsid w:val="5A264091"/>
    <w:rsid w:val="5A7A2F5C"/>
    <w:rsid w:val="5A8B5169"/>
    <w:rsid w:val="5AA343E6"/>
    <w:rsid w:val="5AC3626D"/>
    <w:rsid w:val="5B1433B1"/>
    <w:rsid w:val="5B61290C"/>
    <w:rsid w:val="5B9340CF"/>
    <w:rsid w:val="5BD946E4"/>
    <w:rsid w:val="5BEE631D"/>
    <w:rsid w:val="5C07031B"/>
    <w:rsid w:val="5C6A3CA3"/>
    <w:rsid w:val="5C732359"/>
    <w:rsid w:val="5C735EB5"/>
    <w:rsid w:val="5C86208C"/>
    <w:rsid w:val="5C89727B"/>
    <w:rsid w:val="5C8D30C6"/>
    <w:rsid w:val="5CB27795"/>
    <w:rsid w:val="5CB9246E"/>
    <w:rsid w:val="5CBC50EB"/>
    <w:rsid w:val="5CE1534A"/>
    <w:rsid w:val="5D0A5C9A"/>
    <w:rsid w:val="5D283143"/>
    <w:rsid w:val="5D2F5F88"/>
    <w:rsid w:val="5D4C66A0"/>
    <w:rsid w:val="5D86262B"/>
    <w:rsid w:val="5DB6479E"/>
    <w:rsid w:val="5DF029F8"/>
    <w:rsid w:val="5E167440"/>
    <w:rsid w:val="5E2F440E"/>
    <w:rsid w:val="5E4C40D7"/>
    <w:rsid w:val="5E856373"/>
    <w:rsid w:val="5E93283E"/>
    <w:rsid w:val="5EBC3D40"/>
    <w:rsid w:val="5EF02D0A"/>
    <w:rsid w:val="5F2B0CC9"/>
    <w:rsid w:val="5F710167"/>
    <w:rsid w:val="5F83500A"/>
    <w:rsid w:val="5F9F554C"/>
    <w:rsid w:val="5FEB01DA"/>
    <w:rsid w:val="60133920"/>
    <w:rsid w:val="60144513"/>
    <w:rsid w:val="607D13CD"/>
    <w:rsid w:val="608D150F"/>
    <w:rsid w:val="608F4353"/>
    <w:rsid w:val="60950AEE"/>
    <w:rsid w:val="60BF3DBF"/>
    <w:rsid w:val="60DE1BD8"/>
    <w:rsid w:val="60F46B3A"/>
    <w:rsid w:val="617270AD"/>
    <w:rsid w:val="617B36EC"/>
    <w:rsid w:val="619E0A91"/>
    <w:rsid w:val="61B7417F"/>
    <w:rsid w:val="61FC694D"/>
    <w:rsid w:val="62361E5F"/>
    <w:rsid w:val="625865F4"/>
    <w:rsid w:val="626F22D0"/>
    <w:rsid w:val="62726C0F"/>
    <w:rsid w:val="62C3746A"/>
    <w:rsid w:val="62D578C9"/>
    <w:rsid w:val="63551F47"/>
    <w:rsid w:val="637E1A26"/>
    <w:rsid w:val="638E213F"/>
    <w:rsid w:val="63A04EAB"/>
    <w:rsid w:val="63A728E8"/>
    <w:rsid w:val="63BC28A4"/>
    <w:rsid w:val="63CC4784"/>
    <w:rsid w:val="63DC7FC6"/>
    <w:rsid w:val="64034D9C"/>
    <w:rsid w:val="640357F6"/>
    <w:rsid w:val="6417181C"/>
    <w:rsid w:val="64760C38"/>
    <w:rsid w:val="648222B1"/>
    <w:rsid w:val="64E02555"/>
    <w:rsid w:val="64E33DF4"/>
    <w:rsid w:val="650173F8"/>
    <w:rsid w:val="6504498B"/>
    <w:rsid w:val="652A6609"/>
    <w:rsid w:val="657D64D3"/>
    <w:rsid w:val="659D4E39"/>
    <w:rsid w:val="65AE4038"/>
    <w:rsid w:val="65C36C06"/>
    <w:rsid w:val="65F9260F"/>
    <w:rsid w:val="66255757"/>
    <w:rsid w:val="66BC37E2"/>
    <w:rsid w:val="66DA164A"/>
    <w:rsid w:val="66EC0FB4"/>
    <w:rsid w:val="673F4E79"/>
    <w:rsid w:val="67694111"/>
    <w:rsid w:val="67D30150"/>
    <w:rsid w:val="684369CD"/>
    <w:rsid w:val="68B3724F"/>
    <w:rsid w:val="68D93CAA"/>
    <w:rsid w:val="68D959D8"/>
    <w:rsid w:val="68DF055F"/>
    <w:rsid w:val="69201173"/>
    <w:rsid w:val="69692B1A"/>
    <w:rsid w:val="696B5E85"/>
    <w:rsid w:val="698D694D"/>
    <w:rsid w:val="699A7177"/>
    <w:rsid w:val="69A5436F"/>
    <w:rsid w:val="69CC12FA"/>
    <w:rsid w:val="69E730D7"/>
    <w:rsid w:val="69FD6738"/>
    <w:rsid w:val="6A4B221F"/>
    <w:rsid w:val="6AA018D5"/>
    <w:rsid w:val="6AE55327"/>
    <w:rsid w:val="6B044E2D"/>
    <w:rsid w:val="6B1D005F"/>
    <w:rsid w:val="6B631EBD"/>
    <w:rsid w:val="6B713F07"/>
    <w:rsid w:val="6B9145B1"/>
    <w:rsid w:val="6BAA566B"/>
    <w:rsid w:val="6BBC7AD8"/>
    <w:rsid w:val="6BCC4C84"/>
    <w:rsid w:val="6C184383"/>
    <w:rsid w:val="6C604695"/>
    <w:rsid w:val="6CD72490"/>
    <w:rsid w:val="6CD7423E"/>
    <w:rsid w:val="6CEE4F56"/>
    <w:rsid w:val="6D4A3AD5"/>
    <w:rsid w:val="6D97629B"/>
    <w:rsid w:val="6DA20D0C"/>
    <w:rsid w:val="6E0A19C4"/>
    <w:rsid w:val="6E2E444E"/>
    <w:rsid w:val="6E366386"/>
    <w:rsid w:val="6E4678CD"/>
    <w:rsid w:val="6E836013"/>
    <w:rsid w:val="6E9040D5"/>
    <w:rsid w:val="6EA01118"/>
    <w:rsid w:val="6EB20CFD"/>
    <w:rsid w:val="6F5265C6"/>
    <w:rsid w:val="6F810D2B"/>
    <w:rsid w:val="6F8940F3"/>
    <w:rsid w:val="6F966EFB"/>
    <w:rsid w:val="6F970A1F"/>
    <w:rsid w:val="6FC2194F"/>
    <w:rsid w:val="702B3A72"/>
    <w:rsid w:val="70375C5A"/>
    <w:rsid w:val="707B5B4C"/>
    <w:rsid w:val="7095219F"/>
    <w:rsid w:val="70D976A8"/>
    <w:rsid w:val="71227430"/>
    <w:rsid w:val="71306870"/>
    <w:rsid w:val="713F62EB"/>
    <w:rsid w:val="716B41C3"/>
    <w:rsid w:val="71700C0B"/>
    <w:rsid w:val="71A845A4"/>
    <w:rsid w:val="72054CBB"/>
    <w:rsid w:val="720867EE"/>
    <w:rsid w:val="722045E7"/>
    <w:rsid w:val="722D3C23"/>
    <w:rsid w:val="72887B76"/>
    <w:rsid w:val="729017F1"/>
    <w:rsid w:val="729653B3"/>
    <w:rsid w:val="72AE68C4"/>
    <w:rsid w:val="72DE59E1"/>
    <w:rsid w:val="731A37F8"/>
    <w:rsid w:val="73285E19"/>
    <w:rsid w:val="734E0107"/>
    <w:rsid w:val="73645D76"/>
    <w:rsid w:val="73667929"/>
    <w:rsid w:val="73707D32"/>
    <w:rsid w:val="73961B38"/>
    <w:rsid w:val="73970283"/>
    <w:rsid w:val="73B115BF"/>
    <w:rsid w:val="73CA18F0"/>
    <w:rsid w:val="7405303E"/>
    <w:rsid w:val="743F1E9B"/>
    <w:rsid w:val="744D22B9"/>
    <w:rsid w:val="74AB5CDC"/>
    <w:rsid w:val="75304711"/>
    <w:rsid w:val="7556573F"/>
    <w:rsid w:val="7558691B"/>
    <w:rsid w:val="75627EA2"/>
    <w:rsid w:val="75755650"/>
    <w:rsid w:val="75E956D1"/>
    <w:rsid w:val="760B1807"/>
    <w:rsid w:val="76326989"/>
    <w:rsid w:val="76B44F28"/>
    <w:rsid w:val="76F2314F"/>
    <w:rsid w:val="7725453C"/>
    <w:rsid w:val="775546DD"/>
    <w:rsid w:val="77D64AD2"/>
    <w:rsid w:val="784657E4"/>
    <w:rsid w:val="78545F78"/>
    <w:rsid w:val="7873672C"/>
    <w:rsid w:val="789E3E62"/>
    <w:rsid w:val="78A27DF6"/>
    <w:rsid w:val="78D10314"/>
    <w:rsid w:val="78D24D40"/>
    <w:rsid w:val="79172B8D"/>
    <w:rsid w:val="798F414F"/>
    <w:rsid w:val="79B07F95"/>
    <w:rsid w:val="79DA66F5"/>
    <w:rsid w:val="7A4017D7"/>
    <w:rsid w:val="7A45088E"/>
    <w:rsid w:val="7A7C799D"/>
    <w:rsid w:val="7A92148A"/>
    <w:rsid w:val="7AB60B7D"/>
    <w:rsid w:val="7ADC51F5"/>
    <w:rsid w:val="7AEC35AA"/>
    <w:rsid w:val="7AED1615"/>
    <w:rsid w:val="7AF5008C"/>
    <w:rsid w:val="7B3A7748"/>
    <w:rsid w:val="7B501BBF"/>
    <w:rsid w:val="7B6B59C2"/>
    <w:rsid w:val="7B7076FA"/>
    <w:rsid w:val="7B735A7A"/>
    <w:rsid w:val="7B8C602F"/>
    <w:rsid w:val="7BA07040"/>
    <w:rsid w:val="7BAE260E"/>
    <w:rsid w:val="7BBA1AA7"/>
    <w:rsid w:val="7C1A601F"/>
    <w:rsid w:val="7C403E28"/>
    <w:rsid w:val="7C5845E5"/>
    <w:rsid w:val="7C5F0845"/>
    <w:rsid w:val="7C8221FE"/>
    <w:rsid w:val="7C933D1E"/>
    <w:rsid w:val="7CA376E7"/>
    <w:rsid w:val="7CB579CC"/>
    <w:rsid w:val="7D050953"/>
    <w:rsid w:val="7D170ECC"/>
    <w:rsid w:val="7D3C75DB"/>
    <w:rsid w:val="7D4E1389"/>
    <w:rsid w:val="7D8A1D89"/>
    <w:rsid w:val="7DCC321F"/>
    <w:rsid w:val="7DCC56CE"/>
    <w:rsid w:val="7DE16282"/>
    <w:rsid w:val="7DE95376"/>
    <w:rsid w:val="7E0F2DA8"/>
    <w:rsid w:val="7E301A00"/>
    <w:rsid w:val="7E3239CA"/>
    <w:rsid w:val="7E8A1C85"/>
    <w:rsid w:val="7EC5039A"/>
    <w:rsid w:val="7F2051AE"/>
    <w:rsid w:val="7F4549E3"/>
    <w:rsid w:val="7F4B0C38"/>
    <w:rsid w:val="7FDC0995"/>
    <w:rsid w:val="7FE0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311C59-8468-4454-A698-6DE7803D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qFormat/>
    <w:pPr>
      <w:jc w:val="center"/>
    </w:pPr>
    <w:rPr>
      <w:rFonts w:eastAsiaTheme="minorHAnsi"/>
      <w:sz w:val="24"/>
      <w:szCs w:val="22"/>
      <w:lang w:val="en-US" w:eastAsia="en-US"/>
    </w:rPr>
  </w:style>
  <w:style w:type="paragraph" w:customStyle="1" w:styleId="EndNoteBibliography">
    <w:name w:val="EndNote Bibliography"/>
    <w:qFormat/>
    <w:rPr>
      <w:rFonts w:eastAsiaTheme="minorHAnsi"/>
      <w:sz w:val="24"/>
      <w:szCs w:val="22"/>
      <w:lang w:val="en-US" w:eastAsia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62backmatter">
    <w:name w:val="MDPI_6.2_back_matter"/>
    <w:qFormat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ontractReview xmlns="http://schemas.wps.cn/vas-ai-hub/contract-review">
  <reviewItems>
    <reviewItem>
      <errorID>c0df9f3b6aad4a61bf101fc1de3e2150</errorID>
      <errorWord>Children’s</errorWord>
      <group>L1_English</group>
      <groupName>英文问题</groupName>
      <ability>L2_EnglishGrammar</ability>
      <abilityName>英文语法检查</abilityName>
      <candidateList>
        <item>Children's</item>
      </candidateList>
      <explain>疑似名词所有格书写有误，建议将Children’s修改为Children's</explain>
      <paraID>63379B50</paraID>
      <start>96</start>
      <end>106</end>
      <status>ignored</status>
      <modifiedWord/>
      <trackRevisions>false</trackRevisions>
    </reviewItem>
    <reviewItem>
      <errorID>d1893acaba7741c4845164ea07826080</errorID>
      <errorWord>assay’s</errorWord>
      <group>L1_English</group>
      <groupName>英文问题</groupName>
      <ability>L2_EnglishGrammar</ability>
      <abilityName>英文语法检查</abilityName>
      <candidateList>
        <item>assay's</item>
      </candidateList>
      <explain>疑似名词所有格书写有误，建议将assay’s修改为assay's</explain>
      <paraID>28C95BF4</paraID>
      <start>330</start>
      <end>337</end>
      <status>ignored</status>
      <modifiedWord/>
      <trackRevisions>false</trackRevisions>
    </reviewItem>
    <reviewItem>
      <errorID>9459a9fa3c914defbeffc7ce7f7a180d</errorID>
      <errorWord>(~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5E009C3C</paraID>
      <start>145</start>
      <end>147</end>
      <status>ignored</status>
      <modifiedWord/>
      <trackRevisions>false</trackRevisions>
    </reviewItem>
    <reviewItem>
      <errorID>413aa405009142e6b927a9b7968d6a7e</errorID>
      <errorWord>(~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5E009C3C</paraID>
      <start>197</start>
      <end>199</end>
      <status>ignored</status>
      <modifiedWord/>
      <trackRevisions>false</trackRevisions>
    </reviewItem>
    <reviewItem>
      <errorID>ce688a7cfdb04369815e65aedc1ad276</errorID>
      <errorWord> </errorWord>
      <group>L1_English</group>
      <groupName>英文问题</groupName>
      <ability>L2_EnglishGrammar</ability>
      <abilityName>英文语法检查</abilityName>
      <candidateList>
        <item>(</item>
      </candidateList>
      <explain>疑似单词/词组使用不当, 建议将 修改为(</explain>
      <paraID>51500A3B</paraID>
      <start>1138</start>
      <end>1139</end>
      <status>ignored</status>
      <modifiedWord/>
      <trackRevisions>false</trackRevisions>
    </reviewItem>
    <reviewItem>
      <errorID>73c1d8c5392c4145bfbfe602b6738b85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51500A3B</paraID>
      <start>1226</start>
      <end>1227</end>
      <status>ignored</status>
      <modifiedWord/>
      <trackRevisions>false</trackRevisions>
    </reviewItem>
    <reviewItem>
      <errorID>b59f26a2fbef42a79f78f73eda4f60ce</errorID>
      <errorWord>2025).Candida</errorWord>
      <group>L1_English</group>
      <groupName>英文问题</groupName>
      <ability>L2_EnglishGrammar</ability>
      <abilityName>英文语法检查</abilityName>
      <candidateList>
        <item>2025). Candida</item>
      </candidateList>
      <explain>疑似单词空格书写不规范，建议将2025).Candida修改为2025). Candida</explain>
      <paraID>51500A3B</paraID>
      <start>2344</start>
      <end>2358</end>
      <status>ignored</status>
      <modifiedWord/>
      <trackRevisions>false</trackRevisions>
    </reviewItem>
    <reviewItem>
      <errorID>27841659855f45aba43d3db1f81072f6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16E430FB</paraID>
      <start>221</start>
      <end>222</end>
      <status>ignored</status>
      <modifiedWord/>
      <trackRevisions>false</trackRevisions>
    </reviewItem>
    <reviewItem>
      <errorID>21dce82d0c824a9c8830291793432052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4EA7BF05</paraID>
      <start>263</start>
      <end>264</end>
      <status>ignored</status>
      <modifiedWord/>
      <trackRevisions>false</trackRevisions>
    </reviewItem>
    <reviewItem>
      <errorID>1ec4824cde6940ad90fa50b5af8c4342</errorID>
      <errorWord>assay’s</errorWord>
      <group>L1_English</group>
      <groupName>英文问题</groupName>
      <ability>L2_EnglishGrammar</ability>
      <abilityName>英文语法检查</abilityName>
      <candidateList>
        <item>assay's</item>
      </candidateList>
      <explain>疑似名词所有格书写有误，建议将assay’s修改为assay's</explain>
      <paraID>6AACE1F5</paraID>
      <start>323</start>
      <end>330</end>
      <status>ignored</status>
      <modifiedWord/>
      <trackRevisions>false</trackRevisions>
    </reviewItem>
    <reviewItem>
      <errorID>b03c3b547ff04123a8db06197667926d</errorID>
      <errorWord> </errorWord>
      <group>L1_English</group>
      <groupName>英文问题</groupName>
      <ability>L2_EnglishGrammar</ability>
      <abilityName>英文语法检查</abilityName>
      <candidateList>
        <item>(</item>
      </candidateList>
      <explain>疑似单词/词组使用不当, 建议将 修改为(</explain>
      <paraID>3613026B</paraID>
      <start>380</start>
      <end>381</end>
      <status>ignored</status>
      <modifiedWord/>
      <trackRevisions>false</trackRevisions>
    </reviewItem>
    <reviewItem>
      <errorID>754fd394db054ee2b86d8e8dff904083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613026B</paraID>
      <start>413</start>
      <end>414</end>
      <status>ignored</status>
      <modifiedWord/>
      <trackRevisions>false</trackRevisions>
    </reviewItem>
    <reviewItem>
      <errorID>e450cae6014c4d508d2aa5e892fbcdb1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5D656149</paraID>
      <start>224</start>
      <end>225</end>
      <status>ignored</status>
      <modifiedWord/>
      <trackRevisions>false</trackRevisions>
    </reviewItem>
    <reviewItem>
      <errorID>2e381f6496f64ab7bca9f0fd1ac4059f</errorID>
      <errorWord>manufacturer’s</errorWord>
      <group>L1_English</group>
      <groupName>英文问题</groupName>
      <ability>L2_EnglishGrammar</ability>
      <abilityName>英文语法检查</abilityName>
      <candidateList>
        <item>manufacturer's</item>
      </candidateList>
      <explain>疑似名词所有格书写有误，建议将manufacturer’s修改为manufacturer's</explain>
      <paraID>5D656149</paraID>
      <start>376</start>
      <end>390</end>
      <status>ignored</status>
      <modifiedWord/>
      <trackRevisions>false</trackRevisions>
    </reviewItem>
    <reviewItem>
      <errorID>f9d58df8ee2b463ab7e86a2ee17ddc40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5EA9CB6C</paraID>
      <start>633</start>
      <end>634</end>
      <status>ignored</status>
      <modifiedWord/>
      <trackRevisions>false</trackRevisions>
    </reviewItem>
    <reviewItem>
      <errorID>bb0698649a734834b2cc59130dfb734b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274882E2</paraID>
      <start>223</start>
      <end>224</end>
      <status>ignored</status>
      <modifiedWord/>
      <trackRevisions>false</trackRevisions>
    </reviewItem>
    <reviewItem>
      <errorID>0ec64989a2074cf9ae0e841c425f0558</errorID>
      <errorWord>Cohen’s</errorWord>
      <group>L1_English</group>
      <groupName>英文问题</groupName>
      <ability>L2_EnglishGrammar</ability>
      <abilityName>英文语法检查</abilityName>
      <candidateList>
        <item>Cohen's</item>
      </candidateList>
      <explain>疑似名词所有格书写有误，建议将Cohen’s修改为Cohen's</explain>
      <paraID>274882E2</paraID>
      <start>337</start>
      <end>344</end>
      <status>ignored</status>
      <modifiedWord/>
      <trackRevisions>false</trackRevisions>
    </reviewItem>
    <reviewItem>
      <errorID>977d472517654978b9e9f8929aa8290e</errorID>
      <errorWord>:R</errorWord>
      <group>L1_Punc</group>
      <groupName>标点问题</groupName>
      <ability>L2_Punc</ability>
      <abilityName>标点符号检查</abilityName>
      <candidateList>
        <item>: R</item>
      </candidateList>
      <explain>此处疑似有空格缺失，建议进行对应的补全，规范书写格式</explain>
      <paraID>3663AD9F</paraID>
      <start>130</start>
      <end>132</end>
      <status>ignored</status>
      <modifiedWord/>
      <trackRevisions>false</trackRevisions>
    </reviewItem>
    <reviewItem>
      <errorID>f3d487529b3e48cbad3bd2c84346421b</errorID>
      <errorWord>:R</errorWord>
      <group>L1_Punc</group>
      <groupName>标点问题</groupName>
      <ability>L2_Punc</ability>
      <abilityName>标点符号检查</abilityName>
      <candidateList>
        <item>: R</item>
      </candidateList>
      <explain>此处疑似有空格缺失，建议进行对应的补全，规范书写格式</explain>
      <paraID>3663AD9F</paraID>
      <start>195</start>
      <end>197</end>
      <status>ignored</status>
      <modifiedWord/>
      <trackRevisions>false</trackRevisions>
    </reviewItem>
    <reviewItem>
      <errorID>c6387273baab477b86365605175e8cbb</errorID>
      <errorWord>(~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7D99316D</paraID>
      <start>218</start>
      <end>220</end>
      <status>ignored</status>
      <modifiedWord/>
      <trackRevisions>false</trackRevisions>
    </reviewItem>
    <reviewItem>
      <errorID>4c0459982b4f453db284dc4544f8603b</errorID>
      <errorWord>(~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7D99316D</paraID>
      <start>291</start>
      <end>293</end>
      <status>ignored</status>
      <modifiedWord/>
      <trackRevisions>false</trackRevisions>
    </reviewItem>
    <reviewItem>
      <errorID>64440334eace4295a752bb72e97e448d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4E5FFA1</paraID>
      <start>308</start>
      <end>309</end>
      <status>ignored</status>
      <modifiedWord/>
      <trackRevisions>false</trackRevisions>
    </reviewItem>
    <reviewItem>
      <errorID>8765814538554231bea52d29e7dd7e26</errorID>
      <errorWord> </errorWord>
      <group>L1_English</group>
      <groupName>英文问题</groupName>
      <ability>L2_EnglishGrammar</ability>
      <abilityName>英文语法检查</abilityName>
      <candidateList>
        <item>(</item>
      </candidateList>
      <explain>疑似单词/词组使用不当, 建议将 修改为(</explain>
      <paraID>31075E82</paraID>
      <start>462</start>
      <end>463</end>
      <status>ignored</status>
      <modifiedWord/>
      <trackRevisions>false</trackRevisions>
    </reviewItem>
    <reviewItem>
      <errorID>62ac624accdc4018bd827871d204c94d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1075E82</paraID>
      <start>480</start>
      <end>481</end>
      <status>ignored</status>
      <modifiedWord/>
      <trackRevisions>false</trackRevisions>
    </reviewItem>
    <reviewItem>
      <errorID>f9cb988c41f0473289e9abbb53650314</errorID>
      <errorWord>(&gt;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5A2847A6</paraID>
      <start>110</start>
      <end>112</end>
      <status>ignored</status>
      <modifiedWord/>
      <trackRevisions>false</trackRevisions>
    </reviewItem>
    <reviewItem>
      <errorID>44e30d97ccf54614b12b937f56f97ecb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5A2847A6</paraID>
      <start>265</start>
      <end>266</end>
      <status>ignored</status>
      <modifiedWord/>
      <trackRevisions>false</trackRevisions>
    </reviewItem>
    <reviewItem>
      <errorID>205bf7129ebe4f3ab85eeee451951553</errorID>
      <errorWord>assay’s</errorWord>
      <group>L1_English</group>
      <groupName>英文问题</groupName>
      <ability>L2_EnglishGrammar</ability>
      <abilityName>英文语法检查</abilityName>
      <candidateList>
        <item>assay's</item>
      </candidateList>
      <explain>疑似名词所有格书写有误，建议将assay’s修改为assay's</explain>
      <paraID>5A2847A6</paraID>
      <start>385</start>
      <end>392</end>
      <status>ignored</status>
      <modifiedWord/>
      <trackRevisions>false</trackRevisions>
    </reviewItem>
    <reviewItem>
      <errorID>99ed596b54bb4f919062bb02852c6363</errorID>
      <errorWord>assay’s</errorWord>
      <group>L1_English</group>
      <groupName>英文问题</groupName>
      <ability>L2_EnglishGrammar</ability>
      <abilityName>英文语法检查</abilityName>
      <candidateList>
        <item>assay's</item>
      </candidateList>
      <explain>疑似名词所有格书写有误，建议将assay’s修改为assay's</explain>
      <paraID>11E9C54E</paraID>
      <start>4</start>
      <end>11</end>
      <status>ignored</status>
      <modifiedWord/>
      <trackRevisions>false</trackRevisions>
    </reviewItem>
    <reviewItem>
      <errorID>f2af5fa8d0304ae882e6ae96ddb0f015</errorID>
      <errorWord> </errorWord>
      <group>L1_English</group>
      <groupName>英文问题</groupName>
      <ability>L2_EnglishGrammar</ability>
      <abilityName>英文语法检查</abilityName>
      <candidateList>
        <item>(</item>
      </candidateList>
      <explain>疑似单词/词组使用不当, 建议将 修改为(</explain>
      <paraID>11E9C54E</paraID>
      <start>197</start>
      <end>198</end>
      <status>ignored</status>
      <modifiedWord/>
      <trackRevisions>false</trackRevisions>
    </reviewItem>
    <reviewItem>
      <errorID>d7e8752f1d824893b871fce2db40360b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11E9C54E</paraID>
      <start>214</start>
      <end>215</end>
      <status>ignored</status>
      <modifiedWord/>
      <trackRevisions>false</trackRevisions>
    </reviewItem>
    <reviewItem>
      <errorID>b9403c5e6147466bb1b7dd03c8cde8e1</errorID>
      <errorWord>CV&lt;5</errorWord>
      <group>L1_English</group>
      <groupName>英文问题</groupName>
      <ability>L2_EnglishGrammar</ability>
      <abilityName>英文语法检查</abilityName>
      <candidateList>
        <item>CV &lt;5</item>
      </candidateList>
      <explain>疑似单词空格书写不规范，建议将CV&lt;5修改为CV &lt;5</explain>
      <paraID>11E9C54E</paraID>
      <start>2290</start>
      <end>2294</end>
      <status>ignored</status>
      <modifiedWord/>
      <trackRevisions>false</trackRevisions>
    </reviewItem>
    <reviewItem>
      <errorID>16d475404df546b18c264988805e9aaf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4D7A950</paraID>
      <start>454</start>
      <end>455</end>
      <status>ignored</status>
      <modifiedWord/>
      <trackRevisions>false</trackRevisions>
    </reviewItem>
    <reviewItem>
      <errorID>64c514becf894265a7bd8c5173baf13d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7D4109B</paraID>
      <start>262</start>
      <end>263</end>
      <status>ignored</status>
      <modifiedWord/>
      <trackRevisions>false</trackRevisions>
    </reviewItem>
    <reviewItem>
      <errorID>89b7d71f085040c29ee7df6885bb31c5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37D4109B</paraID>
      <start>802</start>
      <end>803</end>
      <status>ignored</status>
      <modifiedWord/>
      <trackRevisions>false</trackRevisions>
    </reviewItem>
    <reviewItem>
      <errorID>e9941c21cad8438bb576ca827e8dec92</errorID>
      <errorWord>e.g.</errorWord>
      <group>L1_Punc</group>
      <groupName>标点问题</groupName>
      <ability>L2_Punc</ability>
      <abilityName>标点符号检查</abilityName>
      <candidateList>
        <item>e.g.,</item>
      </candidateList>
      <explain>此处疑似有标点符号缺失，建议将e.g.修改为e.g.,</explain>
      <paraID>57CF6E0A</paraID>
      <start>268</start>
      <end>272</end>
      <status>ignored</status>
      <modifiedWord/>
      <trackRevisions>false</trackRevisions>
    </reviewItem>
    <reviewItem>
      <errorID>626493e4c9be4576ae505b162d49bdfe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57CF6E0A</paraID>
      <start>668</start>
      <end>669</end>
      <status>ignored</status>
      <modifiedWord/>
      <trackRevisions>false</trackRevisions>
    </reviewItem>
    <reviewItem>
      <errorID>41edafe8c43a4666916f8aabbe7f33b3</errorID>
      <errorWord>Publisher’s</errorWord>
      <group>L1_English</group>
      <groupName>英文问题</groupName>
      <ability>L2_EnglishGrammar</ability>
      <abilityName>英文语法检查</abilityName>
      <candidateList>
        <item>Publisher's</item>
      </candidateList>
      <explain>疑似名词所有格书写有误，建议将Publisher’s修改为Publisher's</explain>
      <paraID> 351E0DD</paraID>
      <start>0</start>
      <end>11</end>
      <status>ignored</status>
      <modifiedWord/>
      <trackRevisions>false</trackRevisions>
    </reviewItem>
    <reviewItem>
      <errorID>53258b955fb44c75b294718bfd5dd6a5</errorID>
      <errorWord>(^</errorWord>
      <group>L1_Punc</group>
      <groupName>标点问题</groupName>
      <ability>L2_Punc</ability>
      <abilityName>标点符号检查</abilityName>
      <candidateList>
        <item>(</item>
      </candidateList>
      <explain>相邻标点不匹配</explain>
      <paraID>375E94BD</paraID>
      <start>514</start>
      <end>516</end>
      <status>ignored</status>
      <modifiedWord/>
      <trackRevisions>false</trackRevisions>
    </reviewItem>
    <reviewItem>
      <errorID>77ab76ef8a9d4ce581767b3eea32b6bc</errorID>
      <errorWord>5’→3’</errorWord>
      <group>L1_English</group>
      <groupName>英文问题</groupName>
      <ability>L2_EnglishGrammar</ability>
      <abilityName>英文语法检查</abilityName>
      <candidateList>
        <item>5'→3'</item>
      </candidateList>
      <explain>疑似单词/词组使用不当, 建议将5’→3’修改为5'→3'</explain>
      <paraID>1CA11570</paraID>
      <start>10</start>
      <end>15</end>
      <status>ignored</status>
      <modifiedWord/>
      <trackRevisions>false</trackRevisions>
    </reviewItem>
    <reviewItem>
      <errorID>2667b34ac2644f2ab9acd4f7d4f2ebd1</errorID>
      <errorWord>]GACAA</errorWord>
      <group>L1_Punc</group>
      <groupName>标点问题</groupName>
      <ability>L2_Punc</ability>
      <abilityName>标点符号检查</abilityName>
      <candidateList>
        <item>] GACAA</item>
      </candidateList>
      <explain>此处疑似有空格缺失，建议进行对应的补全，规范书写格式</explain>
      <paraID>2F92108B</paraID>
      <start>32</start>
      <end>38</end>
      <status>ignored</status>
      <modifiedWord/>
      <trackRevisions>false</trackRevisions>
    </reviewItem>
    <reviewItem>
      <errorID>beca87ee282943b89484781a66b3d6cb</errorID>
      <errorWord>]GGC</errorWord>
      <group>L1_Punc</group>
      <groupName>标点问题</groupName>
      <ability>L2_Punc</ability>
      <abilityName>标点符号检查</abilityName>
      <candidateList>
        <item>] GGC</item>
      </candidateList>
      <explain>此处疑似有空格缺失，建议进行对应的补全，规范书写格式</explain>
      <paraID>2F92108B</paraID>
      <start>46</start>
      <end>50</end>
      <status>ignored</status>
      <modifiedWord/>
      <trackRevisions>false</trackRevisions>
    </reviewItem>
    <reviewItem>
      <errorID>1b821b77269a4e7bb601e28d331f5e80</errorID>
      <errorWord>]TAGGTCTAACC</errorWord>
      <group>L1_Punc</group>
      <groupName>标点问题</groupName>
      <ability>L2_Punc</ability>
      <abilityName>标点符号检查</abilityName>
      <candidateList>
        <item>] TAGGTCTAACC</item>
      </candidateList>
      <explain>此处疑似有空格缺失，建议进行对应的补全，规范书写格式</explain>
      <paraID>2F92108B</paraID>
      <start>58</start>
      <end>70</end>
      <status>ignored</status>
      <modifiedWord/>
      <trackRevisions>false</trackRevisions>
    </reviewItem>
    <reviewItem>
      <errorID>2837f9c2d5fb4658957b8c97e975407d</errorID>
      <errorWord>3’-modification</errorWord>
      <group>L1_English</group>
      <groupName>英文问题</groupName>
      <ability>L2_EnglishGrammar</ability>
      <abilityName>英文语法检查</abilityName>
      <candidateList>
        <item>3'-modification</item>
      </candidateList>
      <explain>疑似单词/词组使用不当, 建议将3’-modification修改为3'-modification</explain>
      <paraID>563BC62A</paraID>
      <start>219</start>
      <end>234</end>
      <status>ignored</status>
      <modifiedWord/>
      <trackRevisions>false</trackRevisions>
    </reviewItem>
  </reviewItems>
  <config/>
</contractReview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1D63FC-AC9C-4916-8286-C7C5986E1A9E}">
  <ds:schemaRefs/>
</ds:datastoreItem>
</file>

<file path=customXml/itemProps2.xml><?xml version="1.0" encoding="utf-8"?>
<ds:datastoreItem xmlns:ds="http://schemas.openxmlformats.org/officeDocument/2006/customXml" ds:itemID="{51F9E78B-9130-4244-A349-202827F2937E}">
  <ds:schemaRefs/>
</ds:datastoreItem>
</file>

<file path=customXml/itemProps3.xml><?xml version="1.0" encoding="utf-8"?>
<ds:datastoreItem xmlns:ds="http://schemas.openxmlformats.org/officeDocument/2006/customXml" ds:itemID="{C80633FE-2C4D-43D3-9027-7B70B5BC8799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customXml/itemProps7.xml><?xml version="1.0" encoding="utf-8"?>
<ds:datastoreItem xmlns:ds="http://schemas.openxmlformats.org/officeDocument/2006/customXml" ds:itemID="{CCF685CD-2AF8-46F7-8572-453A50360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Pages>1</Pages>
  <Words>364</Words>
  <Characters>2080</Characters>
  <Application>Microsoft Office Word</Application>
  <DocSecurity>0</DocSecurity>
  <Lines>17</Lines>
  <Paragraphs>4</Paragraphs>
  <ScaleCrop>false</ScaleCrop>
  <Company>MTC</Company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4</cp:revision>
  <cp:lastPrinted>2013-10-03T12:51:00Z</cp:lastPrinted>
  <dcterms:created xsi:type="dcterms:W3CDTF">2022-11-17T16:52:00Z</dcterms:created>
  <dcterms:modified xsi:type="dcterms:W3CDTF">2026-05-04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1NTk0NjU4OD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6354ABDB6E204830838CD853590F2407_12</vt:lpwstr>
  </property>
</Properties>
</file>